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1E5034" w14:textId="69EBB3D3" w:rsidR="006117E4" w:rsidRDefault="006117E4" w:rsidP="006117E4">
      <w:pPr>
        <w:pStyle w:val="Heading1"/>
        <w:spacing w:line="276" w:lineRule="auto"/>
        <w:jc w:val="both"/>
        <w:rPr>
          <w:lang w:val="en-US"/>
        </w:rPr>
      </w:pPr>
      <w:r>
        <w:rPr>
          <w:lang w:val="en-US"/>
        </w:rPr>
        <w:t>High-sugar diet lead</w:t>
      </w:r>
      <w:r w:rsidR="006161DB">
        <w:rPr>
          <w:lang w:val="en-US"/>
        </w:rPr>
        <w:t>s to loss of beneficial probiotics</w:t>
      </w:r>
      <w:r>
        <w:rPr>
          <w:lang w:val="en-US"/>
        </w:rPr>
        <w:t xml:space="preserve"> in </w:t>
      </w:r>
      <w:r w:rsidR="00FB0192">
        <w:rPr>
          <w:lang w:val="en-US"/>
        </w:rPr>
        <w:t>housefly larvae guts</w:t>
      </w:r>
    </w:p>
    <w:p w14:paraId="51F7A1EC" w14:textId="77777777" w:rsidR="006117E4" w:rsidRDefault="006117E4" w:rsidP="006117E4">
      <w:pPr>
        <w:spacing w:line="276" w:lineRule="auto"/>
        <w:jc w:val="both"/>
        <w:rPr>
          <w:sz w:val="24"/>
          <w:szCs w:val="24"/>
        </w:rPr>
      </w:pPr>
      <w:r w:rsidRPr="0065089F">
        <w:rPr>
          <w:sz w:val="24"/>
          <w:szCs w:val="24"/>
        </w:rPr>
        <w:t xml:space="preserve">Anna </w:t>
      </w:r>
      <w:proofErr w:type="spellStart"/>
      <w:r w:rsidRPr="0065089F">
        <w:rPr>
          <w:sz w:val="24"/>
          <w:szCs w:val="24"/>
        </w:rPr>
        <w:t>Voulgari</w:t>
      </w:r>
      <w:proofErr w:type="spellEnd"/>
      <w:r w:rsidRPr="0065089F">
        <w:rPr>
          <w:sz w:val="24"/>
          <w:szCs w:val="24"/>
        </w:rPr>
        <w:t>-Kokota</w:t>
      </w:r>
      <w:r>
        <w:rPr>
          <w:sz w:val="24"/>
          <w:szCs w:val="24"/>
        </w:rPr>
        <w:t>*</w:t>
      </w:r>
      <w:r w:rsidRPr="0000576C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2</w:t>
      </w:r>
      <w:r w:rsidRPr="0065089F">
        <w:rPr>
          <w:sz w:val="24"/>
          <w:szCs w:val="24"/>
        </w:rPr>
        <w:t>, Francesco Boatta</w:t>
      </w:r>
      <w:r>
        <w:rPr>
          <w:sz w:val="24"/>
          <w:szCs w:val="24"/>
          <w:vertAlign w:val="superscript"/>
        </w:rPr>
        <w:t>3</w:t>
      </w:r>
      <w:r w:rsidRPr="0065089F">
        <w:rPr>
          <w:sz w:val="24"/>
          <w:szCs w:val="24"/>
        </w:rPr>
        <w:t xml:space="preserve">, </w:t>
      </w:r>
      <w:r>
        <w:rPr>
          <w:sz w:val="24"/>
          <w:szCs w:val="24"/>
        </w:rPr>
        <w:t>Ruud Rijkers</w:t>
      </w:r>
      <w:r>
        <w:rPr>
          <w:sz w:val="24"/>
          <w:szCs w:val="24"/>
          <w:vertAlign w:val="superscript"/>
        </w:rPr>
        <w:t>3,4</w:t>
      </w:r>
      <w:r>
        <w:rPr>
          <w:sz w:val="24"/>
          <w:szCs w:val="24"/>
        </w:rPr>
        <w:t xml:space="preserve">, </w:t>
      </w:r>
      <w:proofErr w:type="spellStart"/>
      <w:r w:rsidRPr="0065089F">
        <w:rPr>
          <w:sz w:val="24"/>
          <w:szCs w:val="24"/>
        </w:rPr>
        <w:t>Bregje</w:t>
      </w:r>
      <w:proofErr w:type="spellEnd"/>
      <w:r w:rsidRPr="0065089F">
        <w:rPr>
          <w:sz w:val="24"/>
          <w:szCs w:val="24"/>
        </w:rPr>
        <w:t xml:space="preserve"> Wertheim</w:t>
      </w:r>
      <w:r w:rsidRPr="0000576C">
        <w:rPr>
          <w:sz w:val="24"/>
          <w:szCs w:val="24"/>
          <w:vertAlign w:val="superscript"/>
        </w:rPr>
        <w:t>1</w:t>
      </w:r>
      <w:r w:rsidRPr="0065089F">
        <w:rPr>
          <w:sz w:val="24"/>
          <w:szCs w:val="24"/>
        </w:rPr>
        <w:t>, Leo W. Beukeboom</w:t>
      </w:r>
      <w:r w:rsidRPr="0000576C">
        <w:rPr>
          <w:sz w:val="24"/>
          <w:szCs w:val="24"/>
          <w:vertAlign w:val="superscript"/>
        </w:rPr>
        <w:t>1</w:t>
      </w:r>
      <w:r w:rsidRPr="0065089F">
        <w:rPr>
          <w:sz w:val="24"/>
          <w:szCs w:val="24"/>
        </w:rPr>
        <w:t>, Jacintha Ellers</w:t>
      </w:r>
      <w:r w:rsidRPr="0000576C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 w:rsidRPr="0065089F">
        <w:rPr>
          <w:sz w:val="24"/>
          <w:szCs w:val="24"/>
        </w:rPr>
        <w:t>Joana Falcao Salles</w:t>
      </w:r>
      <w:r w:rsidRPr="0000576C">
        <w:rPr>
          <w:sz w:val="24"/>
          <w:szCs w:val="24"/>
          <w:vertAlign w:val="superscript"/>
        </w:rPr>
        <w:t>1</w:t>
      </w:r>
    </w:p>
    <w:p w14:paraId="240BBC11" w14:textId="77777777" w:rsidR="006117E4" w:rsidRDefault="006117E4" w:rsidP="006117E4">
      <w:pPr>
        <w:spacing w:line="276" w:lineRule="auto"/>
        <w:ind w:left="142" w:hanging="142"/>
        <w:jc w:val="both"/>
      </w:pPr>
      <w:r w:rsidRPr="0000576C">
        <w:rPr>
          <w:vertAlign w:val="superscript"/>
        </w:rPr>
        <w:t xml:space="preserve">1 </w:t>
      </w:r>
      <w:r w:rsidRPr="0000576C">
        <w:t>Groningen Institute for Evolutionary Life Sciences (GELIFES), University of Groningen, P.O. Box 11103, 9700 CC, Groningen, The Netherlands</w:t>
      </w:r>
    </w:p>
    <w:p w14:paraId="713AB024" w14:textId="77777777" w:rsidR="006117E4" w:rsidRPr="0000576C" w:rsidRDefault="006117E4" w:rsidP="006117E4">
      <w:pPr>
        <w:spacing w:line="276" w:lineRule="auto"/>
        <w:ind w:left="142" w:hanging="142"/>
        <w:jc w:val="both"/>
      </w:pPr>
      <w:r w:rsidRPr="0093245C">
        <w:rPr>
          <w:vertAlign w:val="superscript"/>
        </w:rPr>
        <w:t>2</w:t>
      </w:r>
      <w:r>
        <w:t xml:space="preserve"> </w:t>
      </w:r>
      <w:r w:rsidRPr="00992AA4">
        <w:t xml:space="preserve">Laboratory of Microbiology, </w:t>
      </w:r>
      <w:proofErr w:type="spellStart"/>
      <w:r w:rsidRPr="00992AA4">
        <w:t>Wageningen</w:t>
      </w:r>
      <w:proofErr w:type="spellEnd"/>
      <w:r w:rsidRPr="00992AA4">
        <w:t xml:space="preserve"> University, </w:t>
      </w:r>
      <w:r>
        <w:t xml:space="preserve">6700 EH, </w:t>
      </w:r>
      <w:proofErr w:type="spellStart"/>
      <w:r w:rsidRPr="00992AA4">
        <w:t>Wageningen</w:t>
      </w:r>
      <w:proofErr w:type="spellEnd"/>
      <w:r w:rsidRPr="00992AA4">
        <w:t>, The Netherlands</w:t>
      </w:r>
    </w:p>
    <w:p w14:paraId="7384385B" w14:textId="77777777" w:rsidR="006117E4" w:rsidRDefault="006117E4" w:rsidP="006117E4">
      <w:pPr>
        <w:spacing w:line="276" w:lineRule="auto"/>
        <w:ind w:left="142" w:hanging="142"/>
        <w:jc w:val="both"/>
      </w:pPr>
      <w:r>
        <w:rPr>
          <w:vertAlign w:val="superscript"/>
        </w:rPr>
        <w:t>3</w:t>
      </w:r>
      <w:r w:rsidRPr="0000576C">
        <w:t xml:space="preserve"> Amsterdam Institute for Life and Environment, Section Ecology and Evolution, </w:t>
      </w:r>
      <w:proofErr w:type="spellStart"/>
      <w:r w:rsidRPr="0000576C">
        <w:t>Vrije</w:t>
      </w:r>
      <w:proofErr w:type="spellEnd"/>
      <w:r w:rsidRPr="0000576C">
        <w:t xml:space="preserve"> </w:t>
      </w:r>
      <w:proofErr w:type="spellStart"/>
      <w:r w:rsidRPr="0000576C">
        <w:t>Universiteit</w:t>
      </w:r>
      <w:proofErr w:type="spellEnd"/>
      <w:r w:rsidRPr="0000576C">
        <w:t xml:space="preserve"> Amsterdam, 1081 HV</w:t>
      </w:r>
      <w:r>
        <w:t>,</w:t>
      </w:r>
      <w:r w:rsidRPr="0000576C">
        <w:t xml:space="preserve"> Amsterdam, The Netherlands</w:t>
      </w:r>
    </w:p>
    <w:p w14:paraId="3272EED3" w14:textId="77777777" w:rsidR="006117E4" w:rsidRDefault="006117E4" w:rsidP="006117E4">
      <w:pPr>
        <w:spacing w:line="276" w:lineRule="auto"/>
        <w:ind w:left="142" w:hanging="142"/>
        <w:jc w:val="both"/>
      </w:pPr>
      <w:r>
        <w:rPr>
          <w:vertAlign w:val="superscript"/>
        </w:rPr>
        <w:t>4</w:t>
      </w:r>
      <w:r>
        <w:t xml:space="preserve"> </w:t>
      </w:r>
      <w:r w:rsidRPr="006825C9">
        <w:t>Department of Environmental Science, Stockholm University, SE-106 91</w:t>
      </w:r>
      <w:r>
        <w:t>,</w:t>
      </w:r>
      <w:r w:rsidRPr="006825C9">
        <w:t xml:space="preserve"> Stockholm, Sweden</w:t>
      </w:r>
    </w:p>
    <w:p w14:paraId="7E40E08D" w14:textId="77777777" w:rsidR="006117E4" w:rsidRDefault="006117E4" w:rsidP="006117E4">
      <w:pPr>
        <w:spacing w:line="276" w:lineRule="auto"/>
        <w:ind w:left="142" w:hanging="142"/>
        <w:jc w:val="both"/>
        <w:rPr>
          <w:sz w:val="20"/>
          <w:szCs w:val="20"/>
        </w:rPr>
      </w:pPr>
      <w:r w:rsidRPr="003743E5">
        <w:rPr>
          <w:sz w:val="20"/>
          <w:szCs w:val="20"/>
        </w:rPr>
        <w:t xml:space="preserve">*corresponding author: </w:t>
      </w:r>
      <w:hyperlink r:id="rId5" w:history="1">
        <w:r w:rsidRPr="00CE7512">
          <w:rPr>
            <w:rStyle w:val="Hyperlink"/>
            <w:sz w:val="20"/>
            <w:szCs w:val="20"/>
          </w:rPr>
          <w:t>anna.voulgarikokota@wur.nl</w:t>
        </w:r>
      </w:hyperlink>
    </w:p>
    <w:p w14:paraId="1E0FCDC4" w14:textId="77777777" w:rsidR="00844D03" w:rsidRDefault="00AE2572"/>
    <w:p w14:paraId="6F94871D" w14:textId="77777777" w:rsidR="002F0615" w:rsidRDefault="002F0615"/>
    <w:p w14:paraId="4F2813CD" w14:textId="5BC33BF9" w:rsidR="00982B01" w:rsidRPr="0015293C" w:rsidRDefault="002F0615" w:rsidP="00982B01">
      <w:pPr>
        <w:spacing w:before="240" w:line="276" w:lineRule="auto"/>
        <w:ind w:left="-851"/>
        <w:jc w:val="both"/>
        <w:rPr>
          <w:rFonts w:eastAsiaTheme="minorEastAsia"/>
        </w:rPr>
      </w:pPr>
      <w:r w:rsidRPr="0015293C">
        <w:rPr>
          <w:rFonts w:eastAsiaTheme="minorEastAsia"/>
          <w:b/>
        </w:rPr>
        <w:t xml:space="preserve">Table </w:t>
      </w:r>
      <w:r w:rsidR="003C6816" w:rsidRPr="0015293C">
        <w:rPr>
          <w:rFonts w:eastAsiaTheme="minorEastAsia"/>
          <w:b/>
        </w:rPr>
        <w:t>S</w:t>
      </w:r>
      <w:r w:rsidRPr="0015293C">
        <w:rPr>
          <w:rFonts w:eastAsiaTheme="minorEastAsia"/>
          <w:b/>
        </w:rPr>
        <w:t xml:space="preserve">1. </w:t>
      </w:r>
      <w:r w:rsidR="00982B01" w:rsidRPr="0015293C">
        <w:rPr>
          <w:rFonts w:eastAsiaTheme="minorEastAsia"/>
        </w:rPr>
        <w:t>Indicative b</w:t>
      </w:r>
      <w:r w:rsidRPr="0015293C">
        <w:rPr>
          <w:rFonts w:eastAsiaTheme="minorEastAsia"/>
        </w:rPr>
        <w:t xml:space="preserve">acterial taxa of the housefly gut microbiota for every experimental diet. </w:t>
      </w:r>
    </w:p>
    <w:tbl>
      <w:tblPr>
        <w:tblW w:w="10916" w:type="dxa"/>
        <w:tblInd w:w="-85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24"/>
        <w:gridCol w:w="1924"/>
        <w:gridCol w:w="714"/>
        <w:gridCol w:w="420"/>
        <w:gridCol w:w="142"/>
        <w:gridCol w:w="2415"/>
        <w:gridCol w:w="1843"/>
        <w:gridCol w:w="708"/>
        <w:gridCol w:w="426"/>
      </w:tblGrid>
      <w:tr w:rsidR="002F0615" w:rsidRPr="0015293C" w14:paraId="3110081E" w14:textId="77777777" w:rsidTr="003C6816">
        <w:trPr>
          <w:trHeight w:val="385"/>
        </w:trPr>
        <w:tc>
          <w:tcPr>
            <w:tcW w:w="5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10ED" w14:textId="77777777" w:rsidR="002F0615" w:rsidRPr="0015293C" w:rsidRDefault="002F0615" w:rsidP="002F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293C">
              <w:rPr>
                <w:rFonts w:ascii="Calibri" w:eastAsia="Times New Roman" w:hAnsi="Calibri" w:cs="Calibri"/>
                <w:b/>
                <w:color w:val="000000"/>
              </w:rPr>
              <w:t>larval gut microbiota</w:t>
            </w:r>
          </w:p>
        </w:tc>
        <w:tc>
          <w:tcPr>
            <w:tcW w:w="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5187" w14:textId="77777777" w:rsidR="002F0615" w:rsidRPr="0015293C" w:rsidRDefault="002F0615" w:rsidP="002F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3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8493" w14:textId="77777777" w:rsidR="002F0615" w:rsidRPr="0015293C" w:rsidRDefault="002F0615" w:rsidP="002F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293C">
              <w:rPr>
                <w:rFonts w:ascii="Calibri" w:eastAsia="Times New Roman" w:hAnsi="Calibri" w:cs="Calibri"/>
                <w:b/>
                <w:color w:val="000000"/>
              </w:rPr>
              <w:t>adult gut microbiota</w:t>
            </w:r>
          </w:p>
        </w:tc>
      </w:tr>
      <w:tr w:rsidR="002F0615" w:rsidRPr="0015293C" w14:paraId="57BC5C0E" w14:textId="77777777" w:rsidTr="003C6816">
        <w:trPr>
          <w:trHeight w:val="213"/>
        </w:trPr>
        <w:tc>
          <w:tcPr>
            <w:tcW w:w="1091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4588" w14:textId="77777777" w:rsidR="002F0615" w:rsidRPr="0015293C" w:rsidRDefault="002F0615" w:rsidP="002F0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5293C">
              <w:rPr>
                <w:rFonts w:ascii="Calibri" w:eastAsia="Times New Roman" w:hAnsi="Calibri" w:cs="Calibri"/>
                <w:b/>
                <w:color w:val="000000"/>
              </w:rPr>
              <w:t>diet: CTR</w:t>
            </w:r>
          </w:p>
        </w:tc>
      </w:tr>
      <w:tr w:rsidR="002F0615" w:rsidRPr="0015293C" w14:paraId="213F23DD" w14:textId="77777777" w:rsidTr="00AE2572">
        <w:trPr>
          <w:trHeight w:val="231"/>
        </w:trPr>
        <w:tc>
          <w:tcPr>
            <w:tcW w:w="2324" w:type="dxa"/>
            <w:tcBorders>
              <w:top w:val="single" w:sz="4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24634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ASV id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01344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indicative taxa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3F0B9E" w14:textId="474F1EE4" w:rsidR="002F0615" w:rsidRPr="00AE2572" w:rsidRDefault="00AE2572" w:rsidP="00AE257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E2572">
              <w:rPr>
                <w:rFonts w:ascii="Calibri" w:eastAsia="Times New Roman" w:hAnsi="Calibri" w:cs="Calibri"/>
                <w:i/>
                <w:color w:val="000000"/>
              </w:rPr>
              <w:t>IndVal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AD69F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C7F49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FF0AF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ASV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55665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Indicative tax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444777" w14:textId="5AA536B2" w:rsidR="002F0615" w:rsidRPr="00AE2572" w:rsidRDefault="00AE2572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E2572">
              <w:rPr>
                <w:rFonts w:ascii="Calibri" w:eastAsia="Times New Roman" w:hAnsi="Calibri" w:cs="Calibri"/>
                <w:i/>
                <w:color w:val="000000"/>
              </w:rPr>
              <w:t>IndVal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765F9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0615" w:rsidRPr="0015293C" w14:paraId="1AB3F9C2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4FAB9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fed313cc023b70757416818eceb46b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77166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acticaseibacill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A23C23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5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E9EDB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509D8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B92CE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206c3714722b185943200fef42f8a8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FC450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eucobact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EFFBED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52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A06E4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2F0615" w:rsidRPr="0015293C" w14:paraId="718200EE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81381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fcda05e3b35ccc8e815e37596fca3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52393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atilactobacill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6A429B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50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8A1AA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2DA40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FA8A4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a4c4a6b2085149869ce2478e32ec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9737D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Corynebacter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46AEA5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50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A69A8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2F0615" w:rsidRPr="0015293C" w14:paraId="561DB834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6AA1F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1e8e46dfb17897703df6017d320f0b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D49C8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Enterococc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84F2E8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7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67734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BEC2E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47529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cdbd99c098a922fbb03d72c0f0aa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3903D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Corynebacter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55086D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3115C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2F0615" w:rsidRPr="0015293C" w14:paraId="6AAF098E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308A3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fc357854594363c85c1ad39451378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334C5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Enterococc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03FF04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6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5B27C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10CEC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D9CD4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4c03466fd90fc7ff616d83d08791d8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A5424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eucobact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EDB3E8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1B91A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2F0615" w:rsidRPr="0015293C" w14:paraId="0CEF8E59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0E89A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568f45cdd2530cd4c1878e6adddde4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C3387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atilactobacill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5ADA12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6CA30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B7301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BDA9F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a2f942036ebe4f2878556abe3693b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2D617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eucobact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01B134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F80BF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2F0615" w:rsidRPr="0015293C" w14:paraId="74882AC8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34A5C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523b9fd62aef8b8597fd3a3e9e078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C98F8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imosilactobacill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93F0A8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8422D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3A5D3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16D42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96b440ece5270ba23a98a23758ec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D5DFD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eucobact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F8343C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F8BD6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0F196BCA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DE243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4104b6eae5aca5f3c86e5cafc87ae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20C2B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imosilactobacill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DB2481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140E8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7F1F1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D7EC4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8865f96c0d4cc6d336fc9516569d3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911BF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Myroid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EBA6D5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6BFEC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4A18D9F4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48DBE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9c76bdd5e3b9c7bf56913847a79e7c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291D9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imosilactobacill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61CAB3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1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AA3DD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137B6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71387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c144f2727fdfd5b55c975c63a003db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8F18B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Myroid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B44A98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8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9E9DC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2B326443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6E31B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51542b14431ff777879094d739a6a9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753B2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actiplantibacill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6B1790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73EBB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25D33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24F71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566994b6e68ebacba00232632473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280ED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is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CE0DA5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7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EE4DF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37BB5956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3D1C2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6a89160631acdbf9d6b573171b843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6DFEC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actiplantibacill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D2EBE2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B018A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AF0A4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29009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d278dfab94fa8d4ad4264d86d0f73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082AF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Sphingobacter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6559F0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3830F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688E9171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5EF76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518c52ce280f3e8ba691e9c746d672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462F5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color w:val="000000"/>
              </w:rPr>
              <w:t>Enterobacteriacea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92FF4A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5875D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AD057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6CB813C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6CDAA54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1B04AB95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1D372B8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0615" w:rsidRPr="0015293C" w14:paraId="63E16FD8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6E985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d076c4c83fc126aff80e1f9762a75e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D7C20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Pediococc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3AB699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5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7BC66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77277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2D312BF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526F62C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162CC51C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4E9276B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0615" w:rsidRPr="0015293C" w14:paraId="5AB9BF91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8CAD1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ab808036be1ae0d31433197d768954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D98D0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color w:val="000000"/>
              </w:rPr>
              <w:t>Enterobacteriacea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04CD96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4FF79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DA3EB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32A3AFD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4C9CC28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34DEF069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67B9B74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0615" w:rsidRPr="0015293C" w14:paraId="2C4ACDA1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F6F92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4d46c40dac7070a8efe689977d3c4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C191C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Kocuri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02711C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BA15B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DFDF7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008C343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1DBB077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2B1ABEB2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3C127CC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0615" w:rsidRPr="0015293C" w14:paraId="67AF8F93" w14:textId="77777777" w:rsidTr="0015293C">
        <w:trPr>
          <w:trHeight w:val="231"/>
        </w:trPr>
        <w:tc>
          <w:tcPr>
            <w:tcW w:w="10916" w:type="dxa"/>
            <w:gridSpan w:val="9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CBF731A" w14:textId="77777777" w:rsidR="002F0615" w:rsidRPr="0015293C" w:rsidRDefault="002F0615" w:rsidP="002F0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5293C">
              <w:rPr>
                <w:rFonts w:ascii="Calibri" w:eastAsia="Times New Roman" w:hAnsi="Calibri" w:cs="Calibri"/>
                <w:b/>
                <w:color w:val="000000"/>
              </w:rPr>
              <w:t>diet: HF</w:t>
            </w:r>
          </w:p>
        </w:tc>
      </w:tr>
      <w:tr w:rsidR="002F0615" w:rsidRPr="0015293C" w14:paraId="674FC68A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523E02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ASV i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C5B2BA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indicative tax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0A5BC2C" w14:textId="69DAECC1" w:rsidR="002F0615" w:rsidRPr="0015293C" w:rsidRDefault="00AE2572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2572">
              <w:rPr>
                <w:rFonts w:ascii="Calibri" w:eastAsia="Times New Roman" w:hAnsi="Calibri" w:cs="Calibri"/>
                <w:i/>
                <w:color w:val="000000"/>
              </w:rPr>
              <w:t>IndVal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130A10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19F4AF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70C888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ASV i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6DE7AD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indicative tax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01C1F45" w14:textId="000B64AD" w:rsidR="002F0615" w:rsidRPr="0015293C" w:rsidRDefault="00AE2572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2572">
              <w:rPr>
                <w:rFonts w:ascii="Calibri" w:eastAsia="Times New Roman" w:hAnsi="Calibri" w:cs="Calibri"/>
                <w:i/>
                <w:color w:val="000000"/>
              </w:rPr>
              <w:t>IndVal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1E8494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0615" w:rsidRPr="0015293C" w14:paraId="0956FB48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A807A3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bb8cb9d05183df71955a693eefad7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DDE7BC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Staphylococc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B3E9638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55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B15CCE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E622BE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73B3E6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f07d0fac0a9909741611aec01cfd3c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6D57DB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Weissell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745755A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2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EB3F8A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64CE7B62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8F2C01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743566a4569ee8e4a9e53fece423ac8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3C0F2E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Corynebacteriu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C333DA4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4D09F7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28328E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CC4B2A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9b3450cebe854b371af4c244a9cfd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106AC3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Weissell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809F4B3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2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0FD69B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09C45297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06044E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bd17036d4bd7b6420cba8c8999bd7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83F434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Staphylococc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E03F472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8C59F7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083813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000941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5828e8b8011ec77315f89729f5f88f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13DF4E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Pediococc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0E9CEE8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4B39E1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039C766B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BA11ED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13ac1438638467be0bb85928dabe9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F2993A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Corynebacteriu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91203D8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53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32A6CA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D9828C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16029E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1fc139d0e3e8dd95b97d9464babb6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134B98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Weissell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EBDF00C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7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7AEAFD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264D583C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4779A0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0ac330fc294077fd431a6f9084c3d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B5D9A8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Staphylococc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0FDCA30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4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342868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A2FC2E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55429C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cb466b217a1c51ba1db56006c4b108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8D36A5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Weissell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1A29A05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5FB573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0B782F72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03EBBC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b721e4055b8d8398d473758559adc1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1B6B42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Enterococc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92A4DD4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6F8AA6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CAEEB2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D7FB23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b51ff954e4ca137be93186608b23d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6E50EF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Pediococc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C7D21D5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787B00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71FF9D7F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CC0DF6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c66b740cba7210b7da623058203520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E47A56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Corynebacteriu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DA1F7C1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9AA609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8481A2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1213FB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a0c4881e83a46f33961e13f386a7ad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39508C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Serrat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77E527E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42F9F5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1BC2AFC5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649FE6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4d85d3176d3c3bd34ff02e4fe8b16f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FB0C92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Staphylococc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C217EAA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C04FAA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610A9A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849C63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d2b62ac5e29a88859908b6fcb8eac0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146BFB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Serrat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235BA1C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231637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3D81F680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6DDDEA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2845b6205228d61294c1d5c5cc0b75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8B2739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Staphylococc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1097565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2E9821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330F43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814C01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523c3343d55098ca0b8decc3550e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F18EB8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Pediococc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A0F5520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94169B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0A93ACD2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DDA5A4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d6cd55585049ac3f72abf871f968dc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CC61E1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Enterococc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77D89C9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61BC2A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2076A5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186839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65f325762ab550a3371254655fa26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073DDF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Reyranell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8168ACB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3D76D9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61A3614D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E59B6E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b89ef905bbed88b03f48f459f7fd6f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2CA81C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Enterococc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DE087AE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9C1EB6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F70124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979008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c4b4ff5e97816c45583774d76630cf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217499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Protochlamyd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26EDF07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26ED9B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177F1135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3D8B1A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adee8f4703f5f158697d1ca18dd3d9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B24E02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Acinetobacter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0B77197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88D5D4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240928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242638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6b37fc97cf27884a541df66c5cd8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7F09F4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Coxiell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51C8A2B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4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2ED5FB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4B2C2AA2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00C3EA9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770C19A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26419B67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3DF37B2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0C99FD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205551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3fc3f754460b645a0636717d0c236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19F363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Micrococcacea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3EFBF6A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4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F8EFA7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0CED8D04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786C5C8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70273C9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2C4BCBD0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72D6C08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3A3FBD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5004A9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26eb9c9e0df82aceb09edd5044afc8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739FEC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Reyranell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6F12C62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D4075A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7F51C0D0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104778A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20ED040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3FC03418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4B9B555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1267FB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5CFD77E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bc3dbf118281ae5f2f01b6f29449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02EDA12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Stenotrophomona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714C0C8A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0D89ECE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71ACD846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7E5EF18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1B64E5E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08D5376D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76BBF5E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3D5D70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DA6998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4d6eaee2ad500757d3a71d9142025e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B5CD18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Fibrisom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2DEB05D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420997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227F82AE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0EF1F86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73D374B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12325107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2F5B2F6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836E65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D2FD34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a1087fbdac1d7ddcbf685e132e409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ECA0B3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Paludisphaer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81BFE96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502ABA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7FDBC13B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10C5075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71B8061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3BCED755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</w:tcPr>
          <w:p w14:paraId="0927A13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0614DF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FF8EE6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55cc2d2f61977411faad788b1c2cce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BDE879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Protochlamyd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30458BD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8CD1CE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2A2444CF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C90EE6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EAAAA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F174D9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EAAAA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C09A2E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EAAAA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8BC59F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CD3C92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3D872A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1fef559fe9357f30a5a42dc247cb8e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1B40F5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Achromobact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3BD7B29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72AA5B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12CBFA94" w14:textId="77777777" w:rsidTr="0015293C">
        <w:trPr>
          <w:trHeight w:val="79"/>
        </w:trPr>
        <w:tc>
          <w:tcPr>
            <w:tcW w:w="10916" w:type="dxa"/>
            <w:gridSpan w:val="9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C707F2F" w14:textId="77777777" w:rsidR="002F0615" w:rsidRPr="0015293C" w:rsidRDefault="002F0615" w:rsidP="002F0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5293C">
              <w:rPr>
                <w:rFonts w:ascii="Calibri" w:eastAsia="Times New Roman" w:hAnsi="Calibri" w:cs="Calibri"/>
                <w:b/>
                <w:color w:val="000000"/>
              </w:rPr>
              <w:t>diet: HS</w:t>
            </w:r>
          </w:p>
        </w:tc>
      </w:tr>
      <w:tr w:rsidR="002F0615" w:rsidRPr="0015293C" w14:paraId="7511C4B8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658C4B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ASV i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67EE51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indicative tax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D266F14" w14:textId="46B57316" w:rsidR="002F0615" w:rsidRPr="0015293C" w:rsidRDefault="00AE2572" w:rsidP="00AE2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2572">
              <w:rPr>
                <w:rFonts w:ascii="Calibri" w:eastAsia="Times New Roman" w:hAnsi="Calibri" w:cs="Calibri"/>
                <w:i/>
                <w:color w:val="000000"/>
              </w:rPr>
              <w:t>IndVal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6802B0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E009B4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852529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ASV i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937CD4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indicative tax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CCB6694" w14:textId="1B204D7D" w:rsidR="002F0615" w:rsidRPr="0015293C" w:rsidRDefault="00AE2572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2572">
              <w:rPr>
                <w:rFonts w:ascii="Calibri" w:eastAsia="Times New Roman" w:hAnsi="Calibri" w:cs="Calibri"/>
                <w:i/>
                <w:color w:val="000000"/>
              </w:rPr>
              <w:t>IndVal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722AF54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0615" w:rsidRPr="0015293C" w14:paraId="74531130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5B4ABC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9b3450cebe854b371af4c244a9cfd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F2E982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Weissell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799100F6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ADEDEE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31AB97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349A06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13ac1438638467be0bb85928dabe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A9BACF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Corynebacter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14865BE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173D8D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2F0615" w:rsidRPr="0015293C" w14:paraId="2B12DEC3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1C7512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f07d0fac0a9909741611aec01cfd3cc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681229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Weissell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3195B30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5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ECC3A3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BE1705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72A0CF0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3566a4569ee8e4a9e53fece423ac8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E33AD5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Corynebacter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F8EB701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55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10F829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2F0615" w:rsidRPr="0015293C" w14:paraId="01007048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DF89FE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b70263327213fbc057feb48165a6b4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61A47B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Weissell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93D19AF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9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80F13E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57A9F9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C4A341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b4ea64a8f9394434431028eff0daa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5BBFE1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Brachybacter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8107021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9AA9AC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2F0615" w:rsidRPr="0015293C" w14:paraId="40F96E78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8E01F2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7fe1ebd4ff08b3211b23cc4578dab7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918AA7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color w:val="000000"/>
              </w:rPr>
              <w:t>Micrococcacea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25131AC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FEB74C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6EBDDF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1B0421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911dda8a63f33b3f1ca201bac28e8d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1E4975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Acinetobact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98ED1C8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712A2B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2F0615" w:rsidRPr="0015293C" w14:paraId="016303F4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C0FD49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b51ff954e4ca137be93186608b23d6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65AE33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Pediococc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7CBB0B0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C46258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A19B05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68EB15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833751fcb8fc3ab4d5b7dfc97c552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B36A8E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Brevibacter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AFB8721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E7BE09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3CA9435E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E9B62F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5828e8b8011ec77315f89729f5f88f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A3131F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Pediococc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C57B76A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C2424B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1A0633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710AB7F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e9309dab25421f42a82edaaedb0474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340D5D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Bacill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958D28E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F925A9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37F3E8B8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48A4D0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515cea7b4e909db6e5c0fcc6233a0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8BAFF1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Providenci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8D993AA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E02A6F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6CC332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2D2A4A6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4dd12f92909fe1d4ee040a8d8dc6c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603537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Weissell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8A5C9EE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B40972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1312962D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333B91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58275bd620d45ed1584cb78b636ad0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251079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color w:val="000000"/>
              </w:rPr>
              <w:t>Micrococcacea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99E04D3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E2BF6F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7AEDD5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A6E2A7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88ce9c3a9be7bbbc6eeedfb7840a0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F61267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Weissell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D0CDB39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143048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74FC05E9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B1806F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833751fcb8fc3ab4d5b7dfc97c5525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73D07B5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Brevibacteriu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01970C2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B07918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C66B3B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B09853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7c47db69141b446eaef881f08139a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74873F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Lachnoclostrid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1965EB1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0BB8577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66659515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37BBA2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CA0287B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73DBBC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6593A2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819A05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A2A360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1530be2888d2f6857f47bd8779559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0686CE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Brevibacter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12603FA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A735A8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bookmarkStart w:id="0" w:name="_GoBack"/>
        <w:bookmarkEnd w:id="0"/>
      </w:tr>
      <w:tr w:rsidR="002F0615" w:rsidRPr="0015293C" w14:paraId="42D315D4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21539D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359E16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A29DC0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2EAD2B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5A14AC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7BDBD6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36bcac7c612d2186cbd5e8077e8f72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5173F5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Corynebacter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7E4F881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61E489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1F7A584D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6F94B7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4D1123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3B37BE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7A4224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EC4F3A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4C5694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5657c32275d4b13619f13baf8ec4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4638C93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Sphingob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A14B274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70ED7D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3F27FEF2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39A409D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FAD9B2E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2270CE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F25CD0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838909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D0EEC8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ec975b338ac3108e54f9fdcb640122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094FFC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Enterococc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F25AED1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3B057E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15293C" w14:paraId="692752CD" w14:textId="77777777" w:rsidTr="00AE2572">
        <w:trPr>
          <w:trHeight w:val="231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7C6C6A3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632E9A9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A3AEF0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1EFE7C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7B9CBFF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77E84A2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5a2bbf23476033d7e5c7c1ceae589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BB32360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Corynebacter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26102A1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EAE8B6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F0615" w:rsidRPr="002F0615" w14:paraId="0892766C" w14:textId="77777777" w:rsidTr="00AE2572">
        <w:trPr>
          <w:trHeight w:val="70"/>
        </w:trPr>
        <w:tc>
          <w:tcPr>
            <w:tcW w:w="2324" w:type="dxa"/>
            <w:tcBorders>
              <w:top w:val="nil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4A06588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863CAD4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768F83C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108121A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DAB5665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11E508F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5293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d6cd55585049ac3f72abf871f968dc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3055F21" w14:textId="77777777" w:rsidR="002F0615" w:rsidRPr="0015293C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5293C">
              <w:rPr>
                <w:rFonts w:ascii="Calibri" w:eastAsia="Times New Roman" w:hAnsi="Calibri" w:cs="Calibri"/>
                <w:i/>
                <w:iCs/>
                <w:color w:val="000000"/>
              </w:rPr>
              <w:t>Enterococc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01F6561" w14:textId="77777777" w:rsidR="002F0615" w:rsidRPr="0015293C" w:rsidRDefault="002F0615" w:rsidP="002F06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0.30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F8125C3" w14:textId="77777777" w:rsidR="002F0615" w:rsidRPr="00982B01" w:rsidRDefault="002F0615" w:rsidP="002F0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293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</w:tbl>
    <w:p w14:paraId="2584E655" w14:textId="77777777" w:rsidR="00982B01" w:rsidRDefault="00982B01">
      <w:pPr>
        <w:rPr>
          <w:b/>
        </w:rPr>
      </w:pPr>
    </w:p>
    <w:p w14:paraId="75D5B2C5" w14:textId="37E9C3B9" w:rsidR="002F0615" w:rsidRDefault="00982B01" w:rsidP="00982B01">
      <w:pPr>
        <w:jc w:val="both"/>
      </w:pPr>
      <w:r w:rsidRPr="00982B01">
        <w:t xml:space="preserve">Indicative bacterial taxa of the housefly gut microbiota for every experimental diet. CTR stands for the control, HF stands for the high-fat and HS stands for the high-sugar larval substrate. The </w:t>
      </w:r>
      <w:proofErr w:type="spellStart"/>
      <w:r w:rsidR="00AE2572" w:rsidRPr="00AE2572">
        <w:rPr>
          <w:rFonts w:ascii="Calibri" w:eastAsia="Times New Roman" w:hAnsi="Calibri" w:cs="Calibri"/>
          <w:i/>
          <w:color w:val="000000"/>
        </w:rPr>
        <w:t>IndVal</w:t>
      </w:r>
      <w:proofErr w:type="spellEnd"/>
      <w:r w:rsidR="00AE2572" w:rsidRPr="00982B01">
        <w:t xml:space="preserve"> </w:t>
      </w:r>
      <w:r w:rsidRPr="00982B01">
        <w:t>stat value stands for the association strength between each ASV and diet type; values &gt; 0.3 are included. Asterisks indi</w:t>
      </w:r>
      <w:r w:rsidR="00FB0192">
        <w:t>cate significant associations (</w:t>
      </w:r>
      <w:r w:rsidR="00FB0192" w:rsidRPr="00FB0192">
        <w:rPr>
          <w:i/>
        </w:rPr>
        <w:t>P</w:t>
      </w:r>
      <w:r w:rsidR="00FB0192">
        <w:t xml:space="preserve">&lt;0.05*, </w:t>
      </w:r>
      <w:r w:rsidR="00FB0192">
        <w:rPr>
          <w:i/>
        </w:rPr>
        <w:t>P</w:t>
      </w:r>
      <w:r w:rsidR="00FB0192">
        <w:t xml:space="preserve">&lt;0.01**, </w:t>
      </w:r>
      <w:r w:rsidR="00FB0192">
        <w:rPr>
          <w:i/>
        </w:rPr>
        <w:t>P</w:t>
      </w:r>
      <w:r w:rsidRPr="00982B01">
        <w:t>&lt;0.001***).</w:t>
      </w:r>
    </w:p>
    <w:sectPr w:rsidR="002F06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615"/>
    <w:rsid w:val="0015293C"/>
    <w:rsid w:val="001769EF"/>
    <w:rsid w:val="0025357E"/>
    <w:rsid w:val="002F0615"/>
    <w:rsid w:val="003C6816"/>
    <w:rsid w:val="005449C4"/>
    <w:rsid w:val="006117E4"/>
    <w:rsid w:val="006161DB"/>
    <w:rsid w:val="007A6239"/>
    <w:rsid w:val="00982B01"/>
    <w:rsid w:val="00AE2572"/>
    <w:rsid w:val="00E97003"/>
    <w:rsid w:val="00FB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F7137"/>
  <w15:chartTrackingRefBased/>
  <w15:docId w15:val="{3B0F8960-55D5-4E08-A7DD-80AB30B7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69EF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0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615"/>
    <w:pPr>
      <w:spacing w:line="240" w:lineRule="auto"/>
    </w:pPr>
    <w:rPr>
      <w:rFonts w:eastAsiaTheme="minorEastAsia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615"/>
    <w:rPr>
      <w:rFonts w:eastAsiaTheme="minorEastAsia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61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769EF"/>
    <w:rPr>
      <w:rFonts w:asciiTheme="majorHAnsi" w:eastAsiaTheme="majorEastAsia" w:hAnsiTheme="majorHAnsi" w:cstheme="majorBidi"/>
      <w:color w:val="1F4E79" w:themeColor="accent1" w:themeShade="80"/>
      <w:sz w:val="36"/>
      <w:szCs w:val="36"/>
      <w:lang w:val="nl-NL"/>
    </w:rPr>
  </w:style>
  <w:style w:type="character" w:styleId="Hyperlink">
    <w:name w:val="Hyperlink"/>
    <w:basedOn w:val="DefaultParagraphFont"/>
    <w:uiPriority w:val="99"/>
    <w:unhideWhenUsed/>
    <w:rsid w:val="001769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nna.voulgarikokota@wur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CDA78A-0E0F-4288-A222-3586DC536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22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ulgari - Kokota</dc:creator>
  <cp:keywords/>
  <dc:description/>
  <cp:lastModifiedBy>Anna Vulgari - Kokota</cp:lastModifiedBy>
  <cp:revision>4</cp:revision>
  <dcterms:created xsi:type="dcterms:W3CDTF">2024-04-15T09:03:00Z</dcterms:created>
  <dcterms:modified xsi:type="dcterms:W3CDTF">2024-09-25T13:16:00Z</dcterms:modified>
</cp:coreProperties>
</file>